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EB726" w14:textId="77777777" w:rsidR="007B4DA5" w:rsidRDefault="007B4DA5" w:rsidP="007B4DA5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447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S7.</w:t>
      </w:r>
      <w:r w:rsidRPr="5D10CF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4B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the differentially expressed (DE) genes in each stress condition (</w:t>
      </w:r>
      <w:proofErr w:type="spellStart"/>
      <w:r w:rsidRPr="00254B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dj</w:t>
      </w:r>
      <w:proofErr w:type="spellEnd"/>
      <w:r w:rsidRPr="00254B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≤ 0.05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7B4DA5" w14:paraId="679D948E" w14:textId="77777777" w:rsidTr="003816DD">
        <w:tc>
          <w:tcPr>
            <w:tcW w:w="23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6C50C90" w14:textId="77777777" w:rsidR="007B4DA5" w:rsidRDefault="007B4DA5" w:rsidP="003816DD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</w:tcPr>
          <w:p w14:paraId="607FCF65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 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</w:tcPr>
          <w:p w14:paraId="224442CA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Up-regulated</w:t>
            </w:r>
            <w:proofErr w:type="gramEnd"/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FC304D8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Down-regulated</w:t>
            </w:r>
            <w:proofErr w:type="gramEnd"/>
          </w:p>
        </w:tc>
      </w:tr>
      <w:tr w:rsidR="007B4DA5" w14:paraId="1AEFA4CD" w14:textId="77777777" w:rsidTr="003816DD">
        <w:tc>
          <w:tcPr>
            <w:tcW w:w="23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358ED5F" w14:textId="77777777" w:rsidR="007B4DA5" w:rsidRDefault="007B4DA5" w:rsidP="003816DD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Heat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70A90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D00DE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C97143A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7B4DA5" w14:paraId="32772755" w14:textId="77777777" w:rsidTr="003816DD">
        <w:tc>
          <w:tcPr>
            <w:tcW w:w="23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76921AFF" w14:textId="77777777" w:rsidR="007B4DA5" w:rsidRDefault="007B4DA5" w:rsidP="003816DD">
            <w:pPr>
              <w:spacing w:line="360" w:lineRule="auto"/>
              <w:jc w:val="both"/>
            </w:pPr>
            <w:r>
              <w:t>Percent of genom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E229043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(17.7 %)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F053C45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(8.6 %)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36E60C6B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(9.1 %)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4DA5" w14:paraId="40E120B0" w14:textId="77777777" w:rsidTr="003816DD">
        <w:tc>
          <w:tcPr>
            <w:tcW w:w="23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02CC624" w14:textId="77777777" w:rsidR="007B4DA5" w:rsidRDefault="007B4DA5" w:rsidP="003816DD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motic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19E2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FE5E5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BA34027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7B4DA5" w14:paraId="5CCFFA4E" w14:textId="77777777" w:rsidTr="003816DD">
        <w:tc>
          <w:tcPr>
            <w:tcW w:w="23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17AFD7FB" w14:textId="77777777" w:rsidR="007B4DA5" w:rsidRDefault="007B4DA5" w:rsidP="003816DD">
            <w:pPr>
              <w:spacing w:line="360" w:lineRule="auto"/>
              <w:jc w:val="both"/>
            </w:pPr>
            <w:r w:rsidRPr="001619A9">
              <w:t>Percent of genom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FFD7C11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(9.7 %)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A8D87BE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(2.6 %)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329D6F9F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(7.1 %)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4DA5" w14:paraId="4B7BA76F" w14:textId="77777777" w:rsidTr="003816DD">
        <w:tc>
          <w:tcPr>
            <w:tcW w:w="23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1C2707B" w14:textId="77777777" w:rsidR="007B4DA5" w:rsidRDefault="007B4DA5" w:rsidP="003816DD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F8FA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3D93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9DC176E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B4DA5" w14:paraId="731F635A" w14:textId="77777777" w:rsidTr="003816DD">
        <w:tc>
          <w:tcPr>
            <w:tcW w:w="23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61D32A4F" w14:textId="77777777" w:rsidR="007B4DA5" w:rsidRDefault="007B4DA5" w:rsidP="003816DD">
            <w:pPr>
              <w:spacing w:line="360" w:lineRule="auto"/>
              <w:jc w:val="both"/>
            </w:pPr>
            <w:r w:rsidRPr="001619A9">
              <w:t>Percent of genom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D0B027F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(1.6 %)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A6BAE43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(1.3 %)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0008F804" w14:textId="77777777" w:rsidR="007B4DA5" w:rsidRDefault="007B4DA5" w:rsidP="003816DD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</w:rPr>
              <w:t>(0.4 %)</w:t>
            </w:r>
            <w:r w:rsidRPr="5D10CF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</w:tbl>
    <w:p w14:paraId="163372DA" w14:textId="77777777" w:rsidR="007B4DA5" w:rsidRDefault="007B4DA5" w:rsidP="007B4DA5">
      <w:pPr>
        <w:spacing w:line="360" w:lineRule="auto"/>
        <w:jc w:val="both"/>
        <w:rPr>
          <w:color w:val="000000" w:themeColor="text1"/>
        </w:rPr>
      </w:pPr>
      <w:r w:rsidRPr="5D10CFBC">
        <w:rPr>
          <w:color w:val="000000" w:themeColor="text1"/>
          <w:vertAlign w:val="superscript"/>
        </w:rPr>
        <w:t>1</w:t>
      </w:r>
      <w:r w:rsidRPr="5D10CFBC">
        <w:rPr>
          <w:color w:val="000000" w:themeColor="text1"/>
        </w:rPr>
        <w:t>The percentages were calculated using 1355 gene locus extracted from NCBI database.</w:t>
      </w:r>
    </w:p>
    <w:p w14:paraId="7D13A3CD" w14:textId="77777777" w:rsidR="00423480" w:rsidRDefault="00423480"/>
    <w:sectPr w:rsidR="0042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611"/>
    <w:rsid w:val="00423480"/>
    <w:rsid w:val="007B4DA5"/>
    <w:rsid w:val="007E4611"/>
    <w:rsid w:val="00A9122A"/>
    <w:rsid w:val="00B86735"/>
    <w:rsid w:val="00DB3AA6"/>
    <w:rsid w:val="00DD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3F227-F45A-4A91-95C4-EE51870A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D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735"/>
    <w:pPr>
      <w:keepNext/>
      <w:keepLines/>
      <w:contextualSpacing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9122A"/>
    <w:pPr>
      <w:keepNext/>
      <w:keepLines/>
      <w:spacing w:before="40"/>
      <w:ind w:left="720"/>
      <w:contextualSpacing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3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22A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7B4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B4D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gett-Pagliai,Kaylie Allyson</dc:creator>
  <cp:keywords/>
  <dc:description/>
  <cp:lastModifiedBy>Padgett-Pagliai,Kaylie Allyson</cp:lastModifiedBy>
  <cp:revision>2</cp:revision>
  <dcterms:created xsi:type="dcterms:W3CDTF">2021-10-20T18:57:00Z</dcterms:created>
  <dcterms:modified xsi:type="dcterms:W3CDTF">2021-10-20T18:57:00Z</dcterms:modified>
</cp:coreProperties>
</file>